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F22" w:rsidRPr="00E36C7B" w:rsidRDefault="003B3F22" w:rsidP="003B3F22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4 Table. Eigenvectors from Principal Component Analysis. </w:t>
      </w:r>
      <w:r w:rsidRPr="00E36C7B">
        <w:rPr>
          <w:rFonts w:ascii="Times New Roman" w:hAnsi="Times New Roman" w:cs="Times New Roman"/>
          <w:sz w:val="24"/>
          <w:szCs w:val="24"/>
        </w:rPr>
        <w:t>Eigenvectors associated with pre-hibernation climate variables used in a principal component analysis summarizing climate metrics for Tennessee, North Carolina, Georgia, and Kentucky from 1989–2020.</w:t>
      </w:r>
    </w:p>
    <w:tbl>
      <w:tblPr>
        <w:tblStyle w:val="TableGrid"/>
        <w:tblW w:w="129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1008"/>
        <w:gridCol w:w="1003"/>
        <w:gridCol w:w="1008"/>
        <w:gridCol w:w="1008"/>
        <w:gridCol w:w="1008"/>
        <w:gridCol w:w="1008"/>
        <w:gridCol w:w="1008"/>
        <w:gridCol w:w="1008"/>
        <w:gridCol w:w="1008"/>
      </w:tblGrid>
      <w:tr w:rsidR="003B3F22" w:rsidRPr="00732A75" w:rsidTr="00AF4E7D">
        <w:trPr>
          <w:trHeight w:val="746"/>
          <w:jc w:val="center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3F22" w:rsidRPr="00732A75" w:rsidRDefault="003B3F22" w:rsidP="00AF4E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hibernation climate variabl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2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3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4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5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6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7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8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9</w:t>
            </w:r>
          </w:p>
        </w:tc>
      </w:tr>
      <w:tr w:rsidR="003B3F22" w:rsidRPr="00732A75" w:rsidTr="00AF4E7D">
        <w:trPr>
          <w:trHeight w:val="746"/>
          <w:jc w:val="center"/>
        </w:trPr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:rsidR="003B3F22" w:rsidRPr="00732A75" w:rsidRDefault="003B3F22" w:rsidP="00AF4E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frost-free days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9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2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0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6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2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0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6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9</w:t>
            </w:r>
          </w:p>
        </w:tc>
      </w:tr>
      <w:tr w:rsidR="003B3F22" w:rsidRPr="00732A75" w:rsidTr="00AF4E7D">
        <w:trPr>
          <w:trHeight w:val="746"/>
          <w:jc w:val="center"/>
        </w:trPr>
        <w:tc>
          <w:tcPr>
            <w:tcW w:w="3870" w:type="dxa"/>
            <w:vAlign w:val="center"/>
          </w:tcPr>
          <w:p w:rsidR="003B3F22" w:rsidRPr="00732A75" w:rsidRDefault="003B3F22" w:rsidP="00AF4E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summer days above 18℃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3</w:t>
            </w:r>
          </w:p>
        </w:tc>
        <w:tc>
          <w:tcPr>
            <w:tcW w:w="1003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2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67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56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4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47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70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35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41</w:t>
            </w:r>
          </w:p>
        </w:tc>
      </w:tr>
      <w:tr w:rsidR="003B3F22" w:rsidRPr="00732A75" w:rsidTr="00AF4E7D">
        <w:trPr>
          <w:trHeight w:val="746"/>
          <w:jc w:val="center"/>
        </w:trPr>
        <w:tc>
          <w:tcPr>
            <w:tcW w:w="3870" w:type="dxa"/>
            <w:vAlign w:val="center"/>
          </w:tcPr>
          <w:p w:rsidR="003B3F22" w:rsidRPr="00732A75" w:rsidRDefault="003B3F22" w:rsidP="00AF4E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spring days above 18℃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66</w:t>
            </w:r>
          </w:p>
        </w:tc>
        <w:tc>
          <w:tcPr>
            <w:tcW w:w="1003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732A75">
              <w:t xml:space="preserve"> </w:t>
            </w: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3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12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98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40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47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29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45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12</w:t>
            </w:r>
          </w:p>
        </w:tc>
      </w:tr>
      <w:tr w:rsidR="003B3F22" w:rsidRPr="00732A75" w:rsidTr="00AF4E7D">
        <w:trPr>
          <w:trHeight w:val="746"/>
          <w:jc w:val="center"/>
        </w:trPr>
        <w:tc>
          <w:tcPr>
            <w:tcW w:w="3870" w:type="dxa"/>
            <w:vAlign w:val="center"/>
          </w:tcPr>
          <w:p w:rsidR="003B3F22" w:rsidRPr="00732A75" w:rsidRDefault="003B3F22" w:rsidP="00AF4E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spring days below 0℃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54</w:t>
            </w:r>
          </w:p>
        </w:tc>
        <w:tc>
          <w:tcPr>
            <w:tcW w:w="1003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36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77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10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02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57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80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30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40</w:t>
            </w:r>
          </w:p>
        </w:tc>
      </w:tr>
      <w:tr w:rsidR="003B3F22" w:rsidRPr="00732A75" w:rsidTr="00AF4E7D">
        <w:trPr>
          <w:trHeight w:val="746"/>
          <w:jc w:val="center"/>
        </w:trPr>
        <w:tc>
          <w:tcPr>
            <w:tcW w:w="3870" w:type="dxa"/>
            <w:vAlign w:val="center"/>
          </w:tcPr>
          <w:p w:rsidR="003B3F22" w:rsidRPr="00732A75" w:rsidRDefault="003B3F22" w:rsidP="00AF4E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nnual temperature (℃)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6</w:t>
            </w:r>
          </w:p>
        </w:tc>
        <w:tc>
          <w:tcPr>
            <w:tcW w:w="1003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7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3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6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1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2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94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66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50</w:t>
            </w:r>
          </w:p>
        </w:tc>
      </w:tr>
      <w:tr w:rsidR="003B3F22" w:rsidRPr="00732A75" w:rsidTr="00AF4E7D">
        <w:trPr>
          <w:trHeight w:val="746"/>
          <w:jc w:val="center"/>
        </w:trPr>
        <w:tc>
          <w:tcPr>
            <w:tcW w:w="3870" w:type="dxa"/>
            <w:vAlign w:val="center"/>
          </w:tcPr>
          <w:p w:rsidR="003B3F22" w:rsidRPr="00732A75" w:rsidRDefault="003B3F22" w:rsidP="00AF4E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 mean relative humidity (%)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10</w:t>
            </w:r>
          </w:p>
        </w:tc>
        <w:tc>
          <w:tcPr>
            <w:tcW w:w="1003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02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0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33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22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6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7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10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13</w:t>
            </w:r>
          </w:p>
        </w:tc>
      </w:tr>
      <w:tr w:rsidR="003B3F22" w:rsidRPr="00732A75" w:rsidTr="00AF4E7D">
        <w:trPr>
          <w:trHeight w:val="746"/>
          <w:jc w:val="center"/>
        </w:trPr>
        <w:tc>
          <w:tcPr>
            <w:tcW w:w="3870" w:type="dxa"/>
            <w:vAlign w:val="center"/>
          </w:tcPr>
          <w:p w:rsidR="003B3F22" w:rsidRPr="00732A75" w:rsidRDefault="003B3F22" w:rsidP="00AF4E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 mean relative humidity (%)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14</w:t>
            </w:r>
          </w:p>
        </w:tc>
        <w:tc>
          <w:tcPr>
            <w:tcW w:w="1003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32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2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16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83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89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86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62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34</w:t>
            </w:r>
          </w:p>
        </w:tc>
      </w:tr>
      <w:tr w:rsidR="003B3F22" w:rsidRPr="00732A75" w:rsidTr="00AF4E7D">
        <w:trPr>
          <w:trHeight w:val="746"/>
          <w:jc w:val="center"/>
        </w:trPr>
        <w:tc>
          <w:tcPr>
            <w:tcW w:w="3870" w:type="dxa"/>
            <w:vAlign w:val="center"/>
          </w:tcPr>
          <w:p w:rsidR="003B3F22" w:rsidRPr="00732A75" w:rsidRDefault="003B3F22" w:rsidP="00AF4E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 mean relative humidity (%)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93</w:t>
            </w:r>
          </w:p>
        </w:tc>
        <w:tc>
          <w:tcPr>
            <w:tcW w:w="1003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85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23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57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08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90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53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27</w:t>
            </w:r>
          </w:p>
        </w:tc>
        <w:tc>
          <w:tcPr>
            <w:tcW w:w="1008" w:type="dxa"/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57</w:t>
            </w:r>
          </w:p>
        </w:tc>
      </w:tr>
      <w:tr w:rsidR="003B3F22" w:rsidRPr="00732A75" w:rsidTr="00AF4E7D">
        <w:trPr>
          <w:trHeight w:val="936"/>
          <w:jc w:val="center"/>
        </w:trPr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:rsidR="003B3F22" w:rsidRPr="00732A75" w:rsidRDefault="003B3F22" w:rsidP="00AF4E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nnual precipitation (mm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73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6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7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0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8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1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5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3B3F22" w:rsidRPr="00732A75" w:rsidRDefault="003B3F22" w:rsidP="00AF4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9</w:t>
            </w:r>
          </w:p>
        </w:tc>
      </w:tr>
    </w:tbl>
    <w:p w:rsidR="009648BF" w:rsidRDefault="009648BF"/>
    <w:sectPr w:rsidR="009648BF" w:rsidSect="003B3F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F22"/>
    <w:rsid w:val="003B3F22"/>
    <w:rsid w:val="0096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AB5D4"/>
  <w15:chartTrackingRefBased/>
  <w15:docId w15:val="{420474B6-5CD9-4BC3-85F3-74B2BC720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F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F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omer.teen</dc:creator>
  <cp:keywords/>
  <dc:description/>
  <cp:lastModifiedBy>customer.teen</cp:lastModifiedBy>
  <cp:revision>1</cp:revision>
  <dcterms:created xsi:type="dcterms:W3CDTF">2024-03-15T17:25:00Z</dcterms:created>
  <dcterms:modified xsi:type="dcterms:W3CDTF">2024-03-15T17:25:00Z</dcterms:modified>
</cp:coreProperties>
</file>